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2543"/>
        <w:gridCol w:w="2543"/>
        <w:gridCol w:w="2542"/>
        <w:gridCol w:w="506"/>
      </w:tblGrid>
      <w:tr>
        <w:trPr>
          <w:trHeight w:val="260" w:hRule="atLeast"/>
        </w:trPr>
        <w:tc>
          <w:tcPr>
            <w:tcW w:w="50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#</w:t>
            </w:r>
          </w:p>
        </w:tc>
        <w:tc>
          <w:tcPr>
            <w:tcW w:w="25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pecies</w:t>
            </w:r>
          </w:p>
        </w:tc>
        <w:tc>
          <w:tcPr>
            <w:tcW w:w="25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ommon Name</w:t>
            </w:r>
          </w:p>
        </w:tc>
        <w:tc>
          <w:tcPr>
            <w:tcW w:w="25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ombre Común</w:t>
            </w:r>
          </w:p>
        </w:tc>
        <w:tc>
          <w:tcPr>
            <w:tcW w:w="50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rypturellus tataup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ataupa Tinamou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ataupá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hynchotus ruf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d-winged Tinamou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l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othoprocta cinera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rushland Tinamou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nambú Montará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othura darwin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arwin's Nothur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nambú Páli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othura maculo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otted Nothur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nambú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udromia elega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legant Crested Tinamou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rtinet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inamotis pentland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una Tinamou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Quiula Pune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inamotis ingouf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agonian Tinamou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Quiula Patagón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goscelis papu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entoo Pengu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ngüino de Vinch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heniscus magellan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gellanic Pengu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ngüino Patagón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dilymbus pod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ed-billed Greb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cá Pico Grues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ollandia rolland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tufted Greb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cá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diceps maj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eat Greb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cá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diceps gallardo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ooded Greb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cá Tobia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alassarche chlororhyncho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ellow-nosed Albatros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lbatros Pico F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acronectes gigant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tarctic Giant Petre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etrel Gigante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elecanoides magella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gellanic Diving-Petre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unco Cej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elecanoides georg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outh Georgia Diving-Petre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unco Geórg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lacrocorax brasilia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eotropic Cormo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iguá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lacrocorax atr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mperial Shag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rmorán Imperi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hinga anhing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hing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ing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yrigma sibilatrix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stling Her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ifl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dea coco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coi Her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rza Mo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dea alb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eat Egr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rz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gretta caerul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ittle Blue Her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rza Azu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gretta thu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nowy Egr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rcit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bulcus ib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ttle Egr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rcita Bueye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orides stri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ated Her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rcita azul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ycticorax nycticorax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-crowned Night-Her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rza Bruj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igrisoma lineatum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ufescent Tiger-Her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ocó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Ixobrychus involuc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pe-backed Bitter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irasol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otaurus pinn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nnated Bitter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irasol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cteria america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ood Stor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uyuyú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conia magua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guari Stor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güeña Americ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eristicus melanop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-faced Ibi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andurria Aust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imosus infusc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are-faced Ibi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uervillo Cara Pel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legadis chih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faced Ibi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uervillo de Cañ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latalea ajaj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oseate Spoonbil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spátula Ros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oenicopterus chil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ilean Flaming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lamenco Aust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oenicopterus and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dean Flaming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rina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oenicopterus james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una Flaming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rina Ch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endrocygna vidu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faced Whistling-Duc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irirí Pamp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endrocygna autumn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-bellied Whistling-Duc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irirí Vientre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ygnus melancoryph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-necked Swa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sne Cuello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scoroba coscorob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scoroba Swa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scorob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loephaga pic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Upland Goos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uquén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loephaga poliocepha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shy-headed Goos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uquén 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arkidiornis melanoto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mb Duc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Crestu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llonetta leucophry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inged Te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d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mazonetta brasili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razilian Te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Cutirí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sibilatrix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iloe Wige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Ov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flav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eckled Te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Barc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speculari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rested Duc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Crest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georg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ellow-billed Pin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Maic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baham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cheeked Pin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Gargant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pu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una Te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Pune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versicol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ilver Te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Capuch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cyanopte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nnamon Te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platal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d Shovel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Cucha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etta peposa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osy-billed Pocha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Pica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eteronetta atricapil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-headed Duc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Cabez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omonyx domin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sked Duc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Fier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Oxyura ferrugin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dean Duc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to Zambullidor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ragyps atr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 Vultur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Jote Cabez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thartes burrovia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sser Yellow-headed Vultur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Jote Cabeza Amar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ampsonyx swainson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earl Kit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ilano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nus leucu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tailed Kit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ilano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ostrhamus sociabi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nail Kit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racol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Ictinia mississippi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ississippi Kit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ilano Bo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Ictinia plumb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lumbeous Kit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ilano Plom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rcus buffo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ong-winged Harri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lán Planeado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rcus ciner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nereous Harri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lán Cenicien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ccipiter erythronem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ufous-thighed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sparver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ccipiter bicol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icolored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sparvero Vari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eranospiza caerul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rane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lán Patas Larga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gallus urubiting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eat Black-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Águil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gallus meridion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avanna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uilucho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rabuteo unicinc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arris'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lán Mix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sarellus nigr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-collared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uilucho Pamp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eranoaetus melanoleu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-chested Buzzard-Eagl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Águila Mo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 magn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oadside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aguató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 leucorrho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rumped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aguató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 albicaud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tailed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uilucho Alas Larga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 polyosom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d-backed 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uiluch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racara plan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outhern Caracar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ranch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ilvago chimachim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ellow-headed Caracar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imachim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alco sparver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merican Kestre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alconcito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alco femor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plomado Falc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alcón Plom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alco peregr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eregrine Falc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alcón Pelegr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llipepla californ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lifornia Qu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dorniz de Californi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mus guarau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imp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rau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mides cajan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ay-necked Wood-R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irico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mides ypecah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iant Wood-R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pacaá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rdirallus sanguinolen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lumbeous R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llinet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rphyrio flav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zure Gallinul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llona Celes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allinula chlorop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mmon Moorhe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llon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allinula melano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ot-flanked Gallinul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llona Pint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ulica ardesia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late-colored Co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llareta Andi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ulica armill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d-gartered Co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llareta Ligas Roja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ulica rufifro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ed-fronted Co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llareta Escudete Roj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ulica gigant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iant Co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llareta Gigan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ulica cornu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orned Co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llareta Cornu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Jacana jaca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attled Jacan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Jac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ostratula semicoll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merican Painted-snip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uat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aematopus leucopod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gellanic Oyster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strero Aust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aematopus ate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ish Oyster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Ostrero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imantopus melanu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backed Stil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ero-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ecurvirostra andi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dean Avoc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voceta Andi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Vanellus chil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outhern Lapwing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er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luvialis domin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merican Golden-Plov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rlo Pamp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aradrius coll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llared Plov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rlito d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aradrius altico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una Plov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rlito Pune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aradrius falkland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wo-banded Plov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rlito Dobl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aradrius modes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ufous-chested Dottere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rlito Pecho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Oreopholus ruf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awny-throated Dottere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arlo Cabez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luvianellus soci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Magellanic Plov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orlito Cenicien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allinago paraguaia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outh American Snip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ecasin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inga solitar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olitary Sandpi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totoy Solitari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inga melanoleu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eater Yellowleg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totoy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inga flavip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esser Yellowleg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totoy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lidris baird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aird's Sandpi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layerito Unicolo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lidris melanoto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ectoral Sandpi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layerito Pecto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ttagis gay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ufous-bellied Seedsnip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achona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ttagis malou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White-bellied Seedsnip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achona Patagón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inocorus orbignyia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ay-breasted Seedsnip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gachona d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arus scoresb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olphin Gul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ota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arus dominica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Kelp Gul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ota Cocine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ernula supercili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Yellow-billed Ter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otín Chic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etusa simplex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Large-billed Ter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tí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erna trudeau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nowy-crowned Ter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otín Lagun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alasseus maxim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oyal Ter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otín 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alasseus sandvic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andwich Ter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aviotín Pico Amaril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ynchops nige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lack Skimm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ayado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ercorarius antarct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Brown Sku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scúa Antárt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umba liv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ock Pige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loma Domést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tagioenas picazur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cazuro Pige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loma Picazuró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tagioenas maculo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pot-winged Pige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loma Manch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tagioenas arauca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ilean Pige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loma Arauc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3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tagioenas cayenn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le-vented Pige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loma Col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Zenaida auricul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Eared 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orca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umbina talpacot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uddy Ground-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orcacita Col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umbina picu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icui Ground-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orcacit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triopelia melanopte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winged Ground-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lomita Cordiller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triopelia ayma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en-spotted Ground-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lomita D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totila verreaux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ipped 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rutí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totila megalu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faced 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rutí Yungue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totila rufaxil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-fronted Dov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rutí Col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tinga acuticaud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-crowned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cante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tinga mitr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itred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cante Cara Roj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tinga leucophthalm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eyed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cante Ala Roj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tinga aur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ach-fronted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cante Frente D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yanoliseus patago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rrowing Parr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ro Barranqu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rrhura molina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-cheeked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ripepé Cabeza Par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opsitta monach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k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tor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ilopsiagon ayma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-hooded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tita Serrana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ilopsiagon aurifro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untain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tita Serrana Ch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orpus xanthopteryg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-winged Parrot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tita En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rotogeris chiri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chevroned Parake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tita Chirirí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onus maximilia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aly-headed Parr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ro Mata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mazona tucuma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ucuman Parr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ro Alis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mazona aestiv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-fronted Parr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ro Hablado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ccyzus ciner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h-colored Cucko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clillo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ccyzus melacoryph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rk-billed Cucko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clillo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aya caya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quirrel Cucko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ngazú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rotophaga a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mooth-billed Ani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ó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uira gui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uira Cucko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rinch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pera naev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iped Cucko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spí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yto alb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rn 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chuza-de-campanari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gascops cholib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ropical Screech-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lilicucu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gascops hoy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oy's Screech-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lilicucu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bo magellan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gellanic Horned 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Ñacurutú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rix rufip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legged 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chuza Bataraz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laucidium brasilianum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erruginous Pygmy-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buré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laucidium nanum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stral Pygmy-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buré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thene cunicular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rrowing 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chucita Vizcache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eudoscops clamat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iped 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chuzón Oreju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io flamm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hort-eared Ow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chuzón de Camp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yctibius gris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mon Poto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rutaú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dager nacund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acunda Nighthaw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Ñacundá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yctidromus alb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uraqu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riang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primulgus parvu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ittle Nightja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jacaminos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ydropsalis torqu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issor-tailed Nightja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jacaminos Tijer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eothreptus anoma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ickle-winged Nightja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jacaminos Al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aetura andre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hy-tailed Swif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encejo de Torment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ethornis eurynom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ale-throated Hermi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rmitaño Escam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ibri corusca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arkling Violet-ea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librí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ephanoxis laland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overcres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Copet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lorostilbon aureoven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littering-bellied Emeral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alurania glaucop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olet-capped Woodnymp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Corona Violáce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ylocharis chrysu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ilded Sapphir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Bronce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ucippus chionogaste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ellied Humming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Vientre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gyrtria versicol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ersicolored Emeral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Esmeral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Oreotrochilus leucopleu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sided Hillsta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And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tagona giga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iant Humming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Gigan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ephanoides sephanio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-backed Firecrow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Rubí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riocnemis glaucop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-capped Puffleg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Frente Azu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appho sparganu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tailed Com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flor Comet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ogon ruf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throated Trog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rucuá Amaril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ogon surrucu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rucua Trog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rucuá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eryle torqu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inged Kingfis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rtín Pescador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loroceryle amazo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mazon Kingfis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rtín Pescador Media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loroceryle america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 Kingfis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rtín Pescador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aryphthengus ruficapil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capped Motmo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ruvá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ystalus chacuru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eared Puff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acurú Car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onnula rubecu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sty-breasted Nun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arcurú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teroglossus castanot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stnut-eared Araçari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sarí Faj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amphastos dicolo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breasted Touca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ucán Pico Ver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amphastos toc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oco Touca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ucán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cumnus cirr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arred Pic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it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cumnus temminck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Ochre-collared Pic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ito Cuello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lanerpes candid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lanerpes cactorum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front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del Card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coides lignar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ip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Bataraz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coides mix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cker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Bataraz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Veniliornis passer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ittle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Oliva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Veniliornis front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t-front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Oliva Yungue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culus chrysochloro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en-green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Dorad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aptes melanochloro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-barr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aptes pit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lean Fli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Pití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aptes rupico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dean Fli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And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aptes campe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mpo Fli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Campestr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eleus lugub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le-crest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Copete Paj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ryocopus line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ineat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Garganta Estri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mpephilus leucopogon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am-backed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Lomo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mpephilus magellan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gellanic Woodpeck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pintero Gigan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eositta cunicular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mon Mi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miner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eositta pun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una Mi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minera Pune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Upucerthia dumetar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ale-throated Earth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urrit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Upucerthia ruficaud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aight-billed Earth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urrita Pico Rec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Ochetorhynchus certhi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aco Earth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urrita Chaque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remobius phoenicu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-tailed Earth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urrita Patagón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nclodes fus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r-winged Cinclode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moliner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nclodes patagon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rk-bellied Cinclode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molinera Arauc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nclodes atacam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winged Cinclode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molinera Casta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urnarius ruf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 Horn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orn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leocryptes melano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ren-like Rush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Junqu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phrastura spinicaud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horn-tailed Rayadit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yadi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tasthenura fuligin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own-capped Tit-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ludito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tasthenura plat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ufted Tit-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ludito Copet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tasthenura aegithal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ain-mantled Tit-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ludito Col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artonoica malur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y-capped Wren-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partillero Ena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ylviorthorhynchus desmurs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s Murs' Wir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lilarg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choeniophylax phryganophi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toy 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toy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ynallaxis front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oty-fronted 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juí Frente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ynallaxis azara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zara's 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juí Ceja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ynallaxis alb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le-breasted 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juí Cola Par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ynallaxis spix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cli 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juí Plom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ranioleuca pyrrhoph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ipe-crowned 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rutié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erthiaxis cinnamom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chinned Spinetai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rutié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thenes modes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rdilleran Canast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stero Páli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thenes anth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stral Canast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partillero Aust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thenes pyrrholeu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sser Canast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stero Colu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thenes dorbigny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amy-breasted Canast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stero Roj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thenes steinbach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einbach's Canast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stero Casta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thenes bae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hort-billed Canast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stero Chaque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thenes patagon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tagonian Canaster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stero Patagón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cellodomus rufifro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mon Thorn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pinero Frente Roji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cellodomus striat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eak-fronted Thorn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pinero And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cellodomus striat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reckle-breasted Thorn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pinero Pecho Manch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cellodomus rube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ater Thorn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pinero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cellodomus maculipec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ot-breasted Thorn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pinero Serra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umbius annumb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rewood-gather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ñat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ryphistera alaudi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rk-like Brushrun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stu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eudoseisura guttur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hroated Cacholot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alote Par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yndactyla rufosupercili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ff-browed Foliage-glea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cotic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ilydor lichtenstei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Ochre-breasted Foliage-glea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cotico Ocráce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ilydor atricapil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capped Foliage-glea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cotico Cabez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utomolus leucophthalm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eyed Foliage-glea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cotico Ojo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enops minu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ain Xenop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olezna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garrhichas albogul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hroated Treerunn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olezna Patagón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endrocincla turdi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hrush-like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pasú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ittasomus griseicapil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Olivaceous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ref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iphocolaptes alb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hroated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repador Gargant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iphocolaptes maj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at Rufous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repador Gigan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endrocolaptes platy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analto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repador Oscu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iphorhynchus fus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sser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nchero Ena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idocolaptes angust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arrow-billed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nchero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idocolaptes falcinel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alloped Woodcreep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nchero Escam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mpylorhamphus trochil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billed Scythebil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palo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raba maj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at Antshrik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roró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amnophilus ruficapil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capped Antshrik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ca Corana Roji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amnophilus caerul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riable Antshrik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c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ysithamnus ment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ain Antvire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ca Amar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rymophila rubr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ertoni's Ant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luchi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riglena leucopte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shouldered Fire-ey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tará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rallaria albigu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hroated Antpitt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ululú Cabeza Roji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nopophaga line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 Gnat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upadiente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teroptochos tarn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throated Huet-hu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uet-huet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celorchilus rubecu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ucao Tapacul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uca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cytalopus supercili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rowed Tapacul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urrín Cej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cytalopus magellan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gellanic Tapacul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urrín And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ytotoma ruti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ipped Plantcut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rtarrama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ytotoma ra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tailed Plantcut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pra fasciicaud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-tailed Mana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ilarín Naranj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iroxiphia caud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 Mana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ilarín Azu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anacus mana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earded Mana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ilarín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chiffornis vir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ish Schifforni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ilarín Oliváce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yllomyias sclate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later's Tyrann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Corona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opagis viridic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ish Elae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ofío Corona D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enia spectabi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rge Elae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ofío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enia alb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crested Elae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ofío Silb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enia parv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mall-billed Elae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ofío Pico Cor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enia strepe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laty Elae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ofío Plom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enia obscu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ighland Elae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ofío Oscu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mptostoma obsoletum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uthern Beardless-Tyrann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ojito Silb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uiriri suiri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iriri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irirí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cocerculus leucophry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hroated Tyrann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ojito Gargant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iretes flav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billed Tit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udito Pico Amaril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iretes paru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ufted Tit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udito Pico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erpophaga subcrist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crested Tyrann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ojit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eomyias muri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use-colored Tyrann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ojito Par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eudocolopteryx sclate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sted Doradit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adito Copet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eudocolopteryx flaviven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arbling Doradit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adit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rythopis delaland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uthern Antpipi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it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uscarthmus meloryph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wny-crowned Pygmy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rull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igmatura budyt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ater Wagtail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ndrit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ylloscartes ventr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ttle-cheeked Tyrannule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ptopogon amaurocepha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epia-capped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Corona Par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ionectes rufiven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-hooded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drilli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ublegatus modes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uthern Scrub-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irirí Pico Cor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churis rubrigast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ny-colored Rush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churí Sietecolore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emitriccus dio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rab-breasted Bamboo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de Anteojo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emitriccus margaritaceivente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arly-vented Tody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Ojo D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latyrinchus mystac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throated Spadebil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ochato Ena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ophobus fasci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an-colored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Estri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rrhomyias cinnamom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nnamon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irro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athrotriccus eule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uler's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Par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nemotriccus fusc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uscous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squeta Cej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ntopus fumig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moke-colored Pewe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rlisto Copet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rocephalus rub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ermilion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urrinch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ssonia ruf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stral Negrit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brepuest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essonia orea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dean Negrit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brepuesto And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ymenops perspicill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ectacled 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o de Plat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Knipolegus striat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nereous 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udita Chaque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Knipolegus hudso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udson's Black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udita Ch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Knipolegus sign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dean 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udita Plomi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Knipolegus cyan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-billed Black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udita Pico Celes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Knipolegus aterrim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winged Black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udit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Ochthoeca oenanth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'Orbigny's Chat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tajo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lorhamphus parv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tagonian 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utré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atrapa icterophry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browed 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irirí Amaril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eoxolmis rufiven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colate-vented 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jita Chocola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olmis pyrop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re-eyed Diuco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uc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olmis ciner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 Monjit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jita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olmis coron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crowned Monjit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jita Coron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olmis iruper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 Monjit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jit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Xolmis rubet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sty-backed Monjit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jita Casta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griornis micropte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-bellied Shrike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uch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griornis mur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sser Shrike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ucho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macul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ot-billed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Ch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ciner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nereous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Cenicient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flavinuch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Ochre-naped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Frail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rufivertex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naped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maclovia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rk-faced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Car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albilo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rowed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Cej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capistr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nnamon-bellied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uscisaxicola front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fronted Ground-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rmilona Frente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achetornis rixo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ttle Tyran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cabuey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ozetetes simi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cial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enteveo Media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tangus sulphur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at Kiskade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enteve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odynastes macul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eaked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enteveo Ray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yrannus melanchol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ropical King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irirí 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yrannus sava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k-tailed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jeret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siornis ruf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 Casiorni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rlisto Casta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archus tuberculife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usky-capped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rlisto Coron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archus swainso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wainson's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rlisto Pico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archus tyrannu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own-crested Fly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rlisto Cola Casta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chyramphus virid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-backed Beca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ambé Verdos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chyramphus polychopte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winged Beca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ambé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chyramphus valid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sted Beca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ambé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chycineta leucorrho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rumped Swall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odrina Cej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chycineta meyen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lean Swall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ondrina Patagón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lopochelidon fuc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wny-headed Swall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ondrina Cabeza Roji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irundo rust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rn Swall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ondrina Tijerit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thus lut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ish Pipi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irla Chi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thus corrende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rrendera Pipi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irl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thus hellmay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llmayr's Pipi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irla Páli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onacobius atricapil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capped Donacobius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gú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oglodytes aedon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ouse Wre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ton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oglodytes solstiti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untain Wre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tona Ceja Blanc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stothorus plat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edge Wre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tona Aperdiz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imus saturn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alk-browed Mocking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ndria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imus patagon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tagonian Mocking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ndria Mo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imus dors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own-backed Mocking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ndria Castañ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imus triu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anded Mocking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landria 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tharus drya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otted Nightingale-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ito Ov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tharus ustul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wainson's 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ito Bore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urdus chiguanc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guanco 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 Chigu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urdus nigr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ndean Slaty-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 Plom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urdus rufiven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bellied 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urdus falckland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stral 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 Patagón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urdus leucomela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le-breasted 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 Sabiá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urdus amaurochal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amy-bellied 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 Chalchal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urdus alb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necked Thrus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Zorzal Collar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lioptila dumico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sked Gnatcatch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cuarita Azu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yanocorax cyanomela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urplish Jay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rraca Morad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yanocorax chryso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ush-crested Jay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rrac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sser domest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ouse Sparr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rri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Vireo olivac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eyed Vireo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ví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yclarhis gujan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browed Peppershrik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Juan Chivi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uphonia chlorot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urple-throated Eupho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ngará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uphonia cyanocepha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en-rumped Eupho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ngará Cabeza Celest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uphonia pector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stnut-bellied Euphoni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ngará Alcal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rduelis crass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hick-billed Sis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becitanegra Picu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rduelis magellan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ooded Sis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becitanegr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rduelis barb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chinned Sis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becitanegra Aust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rduelis atr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 Siskin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egril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rula pitiayum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ropical Parul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tiayumí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eothlypis aequinocti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sked Yellowthroa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ñero Car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oborus brunn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own-capped Redstar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ñero Corona Roji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asileuterus bivitt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wo-banded Warbl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ñero Coronado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asileuterus sign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le-legged Warbl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ñero Ceja Amar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asileuterus culicivo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en-crowned Warbl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ñero Coronado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asileuterus leucoblepha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rimmed Warbl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añero Silb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lorospingus ophthalm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mon Bush-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rutero Yungue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rrhocoma ruf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stnut-headed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oró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lypopsis sordid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Orange-headed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ngará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lypopsis ruf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st-and-yellow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ngará Alis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chyphonus coron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by-crowned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rutero Coron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chyphonus ruf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lined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rutero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ichothraupis melano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goggled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rutero Corona Amar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abia rubi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crowned Ant-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ueguero M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ranga flav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patic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ueguer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raupis saya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yaca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elestin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hraupis bonari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-and-yellow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aranj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praeidea melanono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awn-breasted Tanag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íra de Antifaz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ryphospingus cucull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crested 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asita de Fueg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atricep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hooded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esebo Cabez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gay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-hooded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esebo Andin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patagonic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tagonian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esebo Patagón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fruticet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urning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al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unicol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umbeous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al Plom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carbonar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bonated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al Carbon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alaudi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-tailed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al Plat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rygilus plebej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h-breasted Sierr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al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elanodera melanode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ry-winged 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al Aust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onacospiza albifro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ng-tailed Reed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ilo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iuca diu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mmon Diuc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uc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ospiza hypochondr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sided Warbling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terita Pecho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ospiza orn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nnamon Warbling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terita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ospiza erythrophry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sty-browed Warbling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terita Ceja Rojiz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ospiza nigroruf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and-rufous Warbling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ietevestido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ospiza baer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ucuman Mountain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terita Serr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ospiza torqu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inged Warbling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terita d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ospiza melanoleu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capped Warbling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onterita Cabeza Negr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Volatinia jacarin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ue-black Grassquit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olantine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coll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sty-collared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rbatita Dominó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caerul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ouble-collared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rbatit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leucopter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ellied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rbatita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hypoxanth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wny-bellied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puchino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ruficol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ark-throated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puchino Garganta Café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palu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rsh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puchino Pecho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hypochrom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-and-chestnut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puchino Castañ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cinnamome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stnut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puchino Corona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porophila zelich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arosky's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puchino d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Oryzoborus angol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stnut-bellied Seed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urió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maurospiza moes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ish-blue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inamora Enan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tamenia an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nd-tailed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quitodeor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tamenia inorn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lain-colored Seedeat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iquitodeoro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aplospiza unicolor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iform 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fechero Plomiz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iglossa sittoide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sty Flowerpierce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yador Cane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icalis flaveo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ffron 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Jilguero D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icalis luteo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ssland Yellow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is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icalis luteocepha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tron-headed Yellow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Jilguero Corona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icalis oliva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ish Yellow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Jilguero Oliváce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mberizoides herbicol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edge-tailed Grass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ludo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mberizoides ypiranga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esser Grass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ludo Ch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mbernagra plat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at Pampa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erdó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ubernatrix crist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 Cardin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denal Amaril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roaria coron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crested Cardin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rdenal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roaria capitat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billed Cardinal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den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tlapetes citrinel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striped Brush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erquero Amaril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arremon torquat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ripe-headed Brush-Finch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erquero Vientre Blan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remon flav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ffron-billed Sparr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erquero d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mmodramus humera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ssland Sparr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hilo Ceja Amar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Zonotrichia cap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fous-collared Sparrow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ngol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altator coerul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yish Saltato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pitero Gris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altator simil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een-winged Saltato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pitero Verdos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altator aurantiiros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en-billed Saltator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pitero de Collar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eucticus aureovent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lack-backed Grosbea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y del Bosqu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yanocompsa brissoni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ltramarine Grosbea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inamora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olichonyx oryzivo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obolin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arlatá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rysomus ruficapill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stnut-capped Black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rillero Cong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gelasticus cyanop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icolored Black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rillero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gelasticus thil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winged Black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rillero Ala Amar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urnella supercili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hite-browed Black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cho Colora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turnella loyc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ng-tailed Meadowlark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ica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gelaioides bad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y-winged Cow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ordo Mús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olothrus rufoaxillar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reaming Cow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ordo Pico Cor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olothrus bonari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hiny Cow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ordo Renegrid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1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Icterus cayanensi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paulet Oriol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oyerit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cicus haemorrho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ed-rumped Caciqu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oyero Caciqu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3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cicus chrysopter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en-winged Caciqu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oyero Ala Amarilla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4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cicus solitari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litary Cacique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oyero Negr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5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arocolius decuman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ested Oropendola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apú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6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eudoleistes guirahuro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llow-rumped Marsh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cho Amarillo Grande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7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seudoleistes virescen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rown-and-yellow Marsh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echo Amarillo Común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8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mblyramphus holoseric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carlet-headed Black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ederal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9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uraeus curaeus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stral Black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ordo Patagónico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norimopsar chopi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pi Blackbird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opí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17:28:00Z</dcterms:created>
  <dc:creator>Office 2004 Test Drive User</dc:creator>
  <dc:description/>
  <cp:keywords/>
  <dc:language>en-US</dc:language>
  <cp:lastModifiedBy>Office 2004 Test Drive User</cp:lastModifiedBy>
  <dcterms:modified xsi:type="dcterms:W3CDTF">2008-11-13T18:19:00Z</dcterms:modified>
  <cp:revision>5</cp:revision>
  <dc:subject/>
  <dc:title>Appendix 1</dc:title>
</cp:coreProperties>
</file>